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90E" w:rsidRDefault="0040184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BA1417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BA1417">
        <w:rPr>
          <w:rFonts w:ascii="Times New Roman" w:hAnsi="Times New Roman"/>
          <w:b/>
          <w:sz w:val="24"/>
          <w:szCs w:val="24"/>
        </w:rPr>
        <w:t>1.</w:t>
      </w:r>
      <w:r w:rsidR="005C20C1" w:rsidRPr="00BA1417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r w:rsidR="005C20C1" w:rsidRPr="00BA1417">
        <w:rPr>
          <w:rFonts w:ascii="Times New Roman" w:hAnsi="Times New Roman"/>
          <w:b/>
          <w:sz w:val="24"/>
          <w:szCs w:val="24"/>
        </w:rPr>
        <w:t>List of Institutional Ethics Committee</w:t>
      </w:r>
      <w:bookmarkEnd w:id="0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42"/>
        <w:gridCol w:w="2100"/>
      </w:tblGrid>
      <w:tr w:rsidR="00BA1417" w:rsidRPr="00BA1417" w:rsidTr="002E2A88">
        <w:trPr>
          <w:tblHeader/>
          <w:jc w:val="center"/>
        </w:trPr>
        <w:tc>
          <w:tcPr>
            <w:tcW w:w="3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1417" w:rsidRPr="00BA1417" w:rsidRDefault="00BA1417" w:rsidP="00BA1417">
            <w:pPr>
              <w:pStyle w:val="TableHeading"/>
              <w:spacing w:before="0" w:after="0" w:line="360" w:lineRule="auto"/>
            </w:pPr>
            <w:r w:rsidRPr="00BA1417">
              <w:t>Name and Address of Ethics Committee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A1417" w:rsidRPr="00BA1417" w:rsidRDefault="00BA1417" w:rsidP="00BA1417">
            <w:pPr>
              <w:pStyle w:val="TableHeading"/>
              <w:spacing w:before="0" w:after="0" w:line="360" w:lineRule="auto"/>
              <w:jc w:val="center"/>
            </w:pPr>
            <w:r w:rsidRPr="00BA1417">
              <w:t>Approval Date</w:t>
            </w:r>
          </w:p>
        </w:tc>
      </w:tr>
      <w:tr w:rsidR="00BA1417" w:rsidRPr="00BA1417" w:rsidTr="002E2A88">
        <w:trPr>
          <w:jc w:val="center"/>
        </w:trPr>
        <w:tc>
          <w:tcPr>
            <w:tcW w:w="3864" w:type="pct"/>
            <w:tcBorders>
              <w:top w:val="single" w:sz="4" w:space="0" w:color="auto"/>
            </w:tcBorders>
            <w:shd w:val="clear" w:color="auto" w:fill="auto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  <w:jc w:val="left"/>
            </w:pPr>
            <w:r w:rsidRPr="00BA1417">
              <w:t>Ethics committee, Apollo Hospital, Jubli Hills, Hyderabad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</w:pPr>
            <w:r w:rsidRPr="00BA1417">
              <w:t>15-Jun-12</w:t>
            </w:r>
          </w:p>
        </w:tc>
      </w:tr>
      <w:tr w:rsidR="00BA1417" w:rsidRPr="00BA1417" w:rsidTr="002E2A88">
        <w:trPr>
          <w:jc w:val="center"/>
        </w:trPr>
        <w:tc>
          <w:tcPr>
            <w:tcW w:w="3864" w:type="pct"/>
            <w:shd w:val="clear" w:color="auto" w:fill="auto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  <w:jc w:val="left"/>
            </w:pPr>
            <w:r w:rsidRPr="00BA1417">
              <w:t>Institutional Ethics Committee, CARE Foundation, CARE Hospital, Road No.01, Banjara Hills, Hyderabad – 500 034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</w:pPr>
            <w:r w:rsidRPr="00BA1417">
              <w:t>12-Jan-12</w:t>
            </w:r>
          </w:p>
        </w:tc>
      </w:tr>
      <w:tr w:rsidR="00BA1417" w:rsidRPr="00BA1417" w:rsidTr="002E2A88">
        <w:trPr>
          <w:jc w:val="center"/>
        </w:trPr>
        <w:tc>
          <w:tcPr>
            <w:tcW w:w="3864" w:type="pct"/>
            <w:shd w:val="clear" w:color="auto" w:fill="auto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  <w:jc w:val="left"/>
            </w:pPr>
            <w:r w:rsidRPr="00BA1417">
              <w:t>Medictiti Ethics Committee, Mediciti Hospitals, Mediciti Institute of Medical Sciences &amp; Share Organization, Mediciti Hospitals, 5-9-22, Near Sarovar Hotel, Secretariat Road, Hyderabad - 500063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</w:pPr>
            <w:r w:rsidRPr="00BA1417">
              <w:t>2-Feb-12</w:t>
            </w:r>
          </w:p>
        </w:tc>
      </w:tr>
      <w:tr w:rsidR="00BA1417" w:rsidRPr="00BA1417" w:rsidTr="002E2A88">
        <w:trPr>
          <w:jc w:val="center"/>
        </w:trPr>
        <w:tc>
          <w:tcPr>
            <w:tcW w:w="3864" w:type="pct"/>
            <w:shd w:val="clear" w:color="auto" w:fill="auto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  <w:jc w:val="left"/>
            </w:pPr>
            <w:r w:rsidRPr="00BA1417">
              <w:t xml:space="preserve">Maarg Independent Ethics Committee, </w:t>
            </w:r>
            <w:r w:rsidRPr="00BA1417">
              <w:br/>
              <w:t>Plot No. 38, P&amp;T colony,</w:t>
            </w:r>
            <w:r w:rsidRPr="00BA1417">
              <w:br/>
              <w:t>Near RTA Office, Trimulgherry,</w:t>
            </w:r>
            <w:r w:rsidRPr="00BA1417">
              <w:br/>
              <w:t>Secunderabad - 15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</w:pPr>
            <w:r w:rsidRPr="00BA1417">
              <w:t>17-May-12</w:t>
            </w:r>
          </w:p>
        </w:tc>
      </w:tr>
      <w:tr w:rsidR="00BA1417" w:rsidRPr="00BA1417" w:rsidTr="002E2A88">
        <w:trPr>
          <w:jc w:val="center"/>
        </w:trPr>
        <w:tc>
          <w:tcPr>
            <w:tcW w:w="3864" w:type="pct"/>
            <w:shd w:val="clear" w:color="auto" w:fill="auto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  <w:jc w:val="left"/>
            </w:pPr>
            <w:r w:rsidRPr="00BA1417">
              <w:t>Tanker Foundation Ethics Committee, 17, Wheatcroft Road, Nungambakkam, Chennai-600034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</w:pPr>
            <w:r w:rsidRPr="00BA1417">
              <w:t>6-Jun-12</w:t>
            </w:r>
          </w:p>
        </w:tc>
      </w:tr>
      <w:tr w:rsidR="00BA1417" w:rsidRPr="00BA1417" w:rsidTr="002E2A88">
        <w:trPr>
          <w:jc w:val="center"/>
        </w:trPr>
        <w:tc>
          <w:tcPr>
            <w:tcW w:w="3864" w:type="pct"/>
            <w:shd w:val="clear" w:color="auto" w:fill="auto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  <w:jc w:val="left"/>
            </w:pPr>
            <w:r w:rsidRPr="00BA1417">
              <w:t>Institutional Ethics Committee, Ashwini Critical and Heart Care Centre Pvt. Ltd, Nanded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</w:pPr>
            <w:r w:rsidRPr="00BA1417">
              <w:t>7-Nov-12</w:t>
            </w:r>
          </w:p>
        </w:tc>
      </w:tr>
      <w:tr w:rsidR="00BA1417" w:rsidRPr="00BA1417" w:rsidTr="002E2A88">
        <w:trPr>
          <w:jc w:val="center"/>
        </w:trPr>
        <w:tc>
          <w:tcPr>
            <w:tcW w:w="3864" w:type="pct"/>
            <w:shd w:val="clear" w:color="auto" w:fill="auto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  <w:jc w:val="left"/>
            </w:pPr>
            <w:r w:rsidRPr="00BA1417">
              <w:t xml:space="preserve">Institutional Ethics Committee, B.Y.L Nair Ch.Hospital &amp; T.N. Medical College, G-Building, Ground Floor, Dr. A.L. Nair Road, </w:t>
            </w:r>
            <w:r w:rsidRPr="00BA1417">
              <w:br/>
              <w:t>Mumbai- 400008, Maharashtra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</w:pPr>
            <w:r w:rsidRPr="00BA1417">
              <w:t>10-Sep-12</w:t>
            </w:r>
          </w:p>
        </w:tc>
      </w:tr>
      <w:tr w:rsidR="00BA1417" w:rsidRPr="00BA1417" w:rsidTr="002E2A88">
        <w:trPr>
          <w:jc w:val="center"/>
        </w:trPr>
        <w:tc>
          <w:tcPr>
            <w:tcW w:w="3864" w:type="pct"/>
            <w:shd w:val="clear" w:color="auto" w:fill="auto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  <w:jc w:val="left"/>
            </w:pPr>
            <w:r w:rsidRPr="00BA1417">
              <w:t>Astha Independent Ethics Committee, Ahemdabad, Gujarat.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</w:pPr>
            <w:r w:rsidRPr="00BA1417">
              <w:t>18-Feb-12</w:t>
            </w:r>
          </w:p>
        </w:tc>
      </w:tr>
      <w:tr w:rsidR="00BA1417" w:rsidRPr="00BA1417" w:rsidTr="002E2A88">
        <w:trPr>
          <w:jc w:val="center"/>
        </w:trPr>
        <w:tc>
          <w:tcPr>
            <w:tcW w:w="3864" w:type="pct"/>
            <w:shd w:val="clear" w:color="auto" w:fill="auto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  <w:jc w:val="left"/>
            </w:pPr>
            <w:r w:rsidRPr="00BA1417">
              <w:t>Muljibhai Patel Society For Research in Nephro-urology Ethics Committee, Nadiad, Gujarat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</w:pPr>
            <w:r w:rsidRPr="00BA1417">
              <w:t>9-Jan-12</w:t>
            </w:r>
          </w:p>
        </w:tc>
      </w:tr>
      <w:tr w:rsidR="00BA1417" w:rsidRPr="00BA1417" w:rsidTr="002E2A88">
        <w:trPr>
          <w:jc w:val="center"/>
        </w:trPr>
        <w:tc>
          <w:tcPr>
            <w:tcW w:w="3864" w:type="pct"/>
            <w:shd w:val="clear" w:color="auto" w:fill="auto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  <w:jc w:val="left"/>
            </w:pPr>
            <w:r w:rsidRPr="00BA1417">
              <w:t>Clinical Research Ethics Committee, Medica Superspecialty Hospital, 127, Mukundapur, E.M. Bypass, Kolkata-700099, West Bengal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</w:pPr>
            <w:r w:rsidRPr="00BA1417">
              <w:t>20-Dec-11</w:t>
            </w:r>
          </w:p>
        </w:tc>
      </w:tr>
      <w:tr w:rsidR="00BA1417" w:rsidRPr="00BA1417" w:rsidTr="002E2A88">
        <w:trPr>
          <w:jc w:val="center"/>
        </w:trPr>
        <w:tc>
          <w:tcPr>
            <w:tcW w:w="3864" w:type="pct"/>
            <w:shd w:val="clear" w:color="auto" w:fill="auto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  <w:jc w:val="left"/>
            </w:pPr>
            <w:r w:rsidRPr="00BA1417">
              <w:t>Institutional Ethics Committee, Institute of Post Graduate Medical Education &amp; Research, 244, AJC Bose Road, Kolkata-700020, West Bengal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</w:pPr>
            <w:r w:rsidRPr="00BA1417">
              <w:t>13-Aug-12</w:t>
            </w:r>
          </w:p>
        </w:tc>
      </w:tr>
      <w:tr w:rsidR="00BA1417" w:rsidRPr="00BA1417" w:rsidTr="002E2A88">
        <w:trPr>
          <w:jc w:val="center"/>
        </w:trPr>
        <w:tc>
          <w:tcPr>
            <w:tcW w:w="3864" w:type="pct"/>
            <w:shd w:val="clear" w:color="auto" w:fill="auto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  <w:jc w:val="left"/>
            </w:pPr>
            <w:r w:rsidRPr="00BA1417">
              <w:t>Adarsh Independent Ethics Committee, Ahemdabad, Gujarat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</w:pPr>
            <w:r w:rsidRPr="00BA1417">
              <w:t>18-Jan-13</w:t>
            </w:r>
          </w:p>
        </w:tc>
      </w:tr>
      <w:tr w:rsidR="00BA1417" w:rsidRPr="00BA1417" w:rsidTr="002E2A88">
        <w:trPr>
          <w:jc w:val="center"/>
        </w:trPr>
        <w:tc>
          <w:tcPr>
            <w:tcW w:w="3864" w:type="pct"/>
            <w:shd w:val="clear" w:color="auto" w:fill="auto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  <w:jc w:val="left"/>
            </w:pPr>
            <w:r w:rsidRPr="00BA1417">
              <w:t>Swapn Ethics Committee, Ahemdabad, Gujarat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</w:pPr>
            <w:r w:rsidRPr="00BA1417">
              <w:t>12-Jan-13</w:t>
            </w:r>
          </w:p>
        </w:tc>
      </w:tr>
      <w:tr w:rsidR="00BA1417" w:rsidRPr="00BA1417" w:rsidTr="002E2A88">
        <w:trPr>
          <w:jc w:val="center"/>
        </w:trPr>
        <w:tc>
          <w:tcPr>
            <w:tcW w:w="3864" w:type="pct"/>
            <w:shd w:val="clear" w:color="auto" w:fill="auto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  <w:jc w:val="left"/>
            </w:pPr>
            <w:r w:rsidRPr="00BA1417">
              <w:t>ACE Hospital and Research Centre, Pune, Maharashtra</w:t>
            </w:r>
          </w:p>
        </w:tc>
        <w:tc>
          <w:tcPr>
            <w:tcW w:w="1136" w:type="pct"/>
            <w:vAlign w:val="center"/>
          </w:tcPr>
          <w:p w:rsidR="00BA1417" w:rsidRPr="00BA1417" w:rsidRDefault="00BA1417" w:rsidP="00BA1417">
            <w:pPr>
              <w:pStyle w:val="TableText"/>
              <w:spacing w:before="0" w:after="0" w:line="360" w:lineRule="auto"/>
            </w:pPr>
            <w:r w:rsidRPr="00BA1417">
              <w:t>22-Jan-13</w:t>
            </w:r>
          </w:p>
        </w:tc>
      </w:tr>
    </w:tbl>
    <w:p w:rsidR="00BA1417" w:rsidRPr="00BA1417" w:rsidRDefault="00BA1417">
      <w:pPr>
        <w:rPr>
          <w:rFonts w:ascii="Times New Roman" w:hAnsi="Times New Roman"/>
          <w:b/>
          <w:sz w:val="24"/>
          <w:szCs w:val="24"/>
        </w:rPr>
      </w:pPr>
    </w:p>
    <w:sectPr w:rsidR="00BA1417" w:rsidRPr="00BA14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0E6AA9"/>
    <w:rsid w:val="000E6AA9"/>
    <w:rsid w:val="003C17EA"/>
    <w:rsid w:val="00401840"/>
    <w:rsid w:val="005C20C1"/>
    <w:rsid w:val="00722F06"/>
    <w:rsid w:val="00BA1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0C1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next w:val="Normal"/>
    <w:rsid w:val="005C20C1"/>
    <w:pPr>
      <w:keepNext/>
      <w:keepLines/>
      <w:suppressAutoHyphens/>
      <w:spacing w:before="40" w:after="40" w:line="240" w:lineRule="auto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TableText">
    <w:name w:val="Table Text"/>
    <w:link w:val="TableTextChar"/>
    <w:qFormat/>
    <w:rsid w:val="005C20C1"/>
    <w:pPr>
      <w:spacing w:before="20" w:after="20" w:line="240" w:lineRule="auto"/>
      <w:jc w:val="center"/>
    </w:pPr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character" w:customStyle="1" w:styleId="TableTextChar">
    <w:name w:val="Table Text Char"/>
    <w:link w:val="TableText"/>
    <w:rsid w:val="005C20C1"/>
    <w:rPr>
      <w:rFonts w:ascii="Times New Roman" w:eastAsia="Times New Roman" w:hAnsi="Times New Roman" w:cs="Times New Roman"/>
      <w:noProof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0C1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next w:val="Normal"/>
    <w:rsid w:val="005C20C1"/>
    <w:pPr>
      <w:keepNext/>
      <w:keepLines/>
      <w:suppressAutoHyphens/>
      <w:spacing w:before="40" w:after="40" w:line="240" w:lineRule="auto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TableText">
    <w:name w:val="Table Text"/>
    <w:link w:val="TableTextChar"/>
    <w:qFormat/>
    <w:rsid w:val="005C20C1"/>
    <w:pPr>
      <w:spacing w:before="20" w:after="20" w:line="240" w:lineRule="auto"/>
      <w:jc w:val="center"/>
    </w:pPr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character" w:customStyle="1" w:styleId="TableTextChar">
    <w:name w:val="Table Text Char"/>
    <w:link w:val="TableText"/>
    <w:rsid w:val="005C20C1"/>
    <w:rPr>
      <w:rFonts w:ascii="Times New Roman" w:eastAsia="Times New Roman" w:hAnsi="Times New Roman" w:cs="Times New Roman"/>
      <w:noProof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2</Words>
  <Characters>1430</Characters>
  <Application>Microsoft Office Word</Application>
  <DocSecurity>0</DocSecurity>
  <Lines>46</Lines>
  <Paragraphs>35</Paragraphs>
  <ScaleCrop>false</ScaleCrop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Dalwadi</dc:creator>
  <cp:keywords/>
  <dc:description/>
  <cp:lastModifiedBy>AFRENACIA</cp:lastModifiedBy>
  <cp:revision>4</cp:revision>
  <dcterms:created xsi:type="dcterms:W3CDTF">2019-01-09T07:30:00Z</dcterms:created>
  <dcterms:modified xsi:type="dcterms:W3CDTF">2019-01-12T10:05:00Z</dcterms:modified>
</cp:coreProperties>
</file>